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2FC4B" w14:textId="7A188964" w:rsidR="00637A67" w:rsidRPr="005B4E1B" w:rsidRDefault="00637A67" w:rsidP="00637A67">
      <w:pPr>
        <w:spacing w:before="240" w:after="20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B4E1B">
        <w:rPr>
          <w:rFonts w:ascii="Arial" w:hAnsi="Arial" w:cs="Arial"/>
          <w:b/>
          <w:bCs/>
          <w:sz w:val="24"/>
          <w:szCs w:val="24"/>
          <w:lang w:val="en-US"/>
        </w:rPr>
        <w:t xml:space="preserve">S5 Table. Bliss values of the analysis of apoptosis. </w:t>
      </w:r>
    </w:p>
    <w:tbl>
      <w:tblPr>
        <w:tblStyle w:val="EinfacheTabelle5"/>
        <w:tblpPr w:leftFromText="141" w:rightFromText="141" w:vertAnchor="text" w:horzAnchor="margin" w:tblpY="21"/>
        <w:tblW w:w="7230" w:type="dxa"/>
        <w:tblLook w:val="04A0" w:firstRow="1" w:lastRow="0" w:firstColumn="1" w:lastColumn="0" w:noHBand="0" w:noVBand="1"/>
      </w:tblPr>
      <w:tblGrid>
        <w:gridCol w:w="1585"/>
        <w:gridCol w:w="1179"/>
        <w:gridCol w:w="1488"/>
        <w:gridCol w:w="1489"/>
        <w:gridCol w:w="1489"/>
      </w:tblGrid>
      <w:tr w:rsidR="00637A67" w:rsidRPr="00FE52CB" w14:paraId="4A2FA88F" w14:textId="77777777" w:rsidTr="00054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B7B7"/>
            <w:vAlign w:val="center"/>
          </w:tcPr>
          <w:p w14:paraId="71D5A82D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18"/>
                <w:lang w:val="en-US"/>
              </w:rPr>
              <w:t>A</w:t>
            </w: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 xml:space="preserve"> azacitidine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1CBDF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6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6F7DC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Bliss values</w:t>
            </w:r>
          </w:p>
        </w:tc>
      </w:tr>
      <w:tr w:rsidR="00637A67" w:rsidRPr="00FE52CB" w14:paraId="7137B097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25689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E7E6A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48EA2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vital cell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0CCCC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apoptotic cell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D6FD3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necrotic cells</w:t>
            </w:r>
          </w:p>
        </w:tc>
      </w:tr>
      <w:tr w:rsidR="00637A67" w:rsidRPr="00FE52CB" w14:paraId="3BD225B0" w14:textId="77777777" w:rsidTr="0005431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07E80E1" w14:textId="77777777" w:rsidR="00637A67" w:rsidRPr="00FE52CB" w:rsidRDefault="00637A67" w:rsidP="00054314">
            <w:pPr>
              <w:keepNext/>
              <w:keepLines/>
              <w:spacing w:before="40" w:line="276" w:lineRule="auto"/>
              <w:ind w:left="113" w:right="113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PC-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2DA22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70C24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9927D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59997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637A67" w:rsidRPr="00FE52CB" w14:paraId="3A2E1E82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7FC9B7F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6005A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82C6D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D201F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63863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637A67" w:rsidRPr="00FE52CB" w14:paraId="244459E8" w14:textId="77777777" w:rsidTr="0005431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53453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5187C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9400F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B78AF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1A784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637A67" w:rsidRPr="00FE52CB" w14:paraId="018F92D8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D39E2C9" w14:textId="77777777" w:rsidR="00637A67" w:rsidRPr="00FE52CB" w:rsidRDefault="00637A67" w:rsidP="00054314">
            <w:pPr>
              <w:keepNext/>
              <w:keepLines/>
              <w:spacing w:before="40" w:line="276" w:lineRule="auto"/>
              <w:ind w:left="113" w:right="113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Adcarc125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1A20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D270C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FE701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DDDB7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637A67" w:rsidRPr="00FE52CB" w14:paraId="599C2DBD" w14:textId="77777777" w:rsidTr="0005431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C012861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70F1E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BDD4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48512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1D7B0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637A67" w:rsidRPr="00FE52CB" w14:paraId="1320EF36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38B58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58715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C21D9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B46EA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C6AFA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</w:tbl>
    <w:p w14:paraId="71859DCA" w14:textId="77777777" w:rsidR="00637A67" w:rsidRPr="00FE52CB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2E0350E9" w14:textId="77777777" w:rsidR="00637A67" w:rsidRPr="00FE52CB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5043BE4E" w14:textId="77777777" w:rsidR="00637A67" w:rsidRPr="00FE52CB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51E89100" w14:textId="77777777" w:rsidR="00637A67" w:rsidRPr="00FE52CB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620F7E98" w14:textId="77777777" w:rsidR="00637A67" w:rsidRPr="00FE52CB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5"/>
        <w:tblpPr w:leftFromText="141" w:rightFromText="141" w:vertAnchor="text" w:horzAnchor="margin" w:tblpY="204"/>
        <w:tblW w:w="7230" w:type="dxa"/>
        <w:tblLook w:val="04A0" w:firstRow="1" w:lastRow="0" w:firstColumn="1" w:lastColumn="0" w:noHBand="0" w:noVBand="1"/>
      </w:tblPr>
      <w:tblGrid>
        <w:gridCol w:w="1585"/>
        <w:gridCol w:w="1179"/>
        <w:gridCol w:w="1488"/>
        <w:gridCol w:w="1489"/>
        <w:gridCol w:w="1489"/>
      </w:tblGrid>
      <w:tr w:rsidR="00637A67" w:rsidRPr="00FE52CB" w14:paraId="03855AA4" w14:textId="77777777" w:rsidTr="00054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FCEEB"/>
            <w:vAlign w:val="center"/>
          </w:tcPr>
          <w:p w14:paraId="07788602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18"/>
                <w:lang w:val="en-US"/>
              </w:rPr>
              <w:t>B</w:t>
            </w: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 xml:space="preserve"> carboplatin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A6B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6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D5F7F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Bliss values</w:t>
            </w:r>
          </w:p>
        </w:tc>
      </w:tr>
      <w:tr w:rsidR="00637A67" w:rsidRPr="00FE52CB" w14:paraId="3A976F58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2EE57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E5240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64880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vital cell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83BE1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apoptotic cell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DF75D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necrotic cells</w:t>
            </w:r>
          </w:p>
        </w:tc>
      </w:tr>
      <w:tr w:rsidR="00637A67" w:rsidRPr="00FE52CB" w14:paraId="5C7BE715" w14:textId="77777777" w:rsidTr="0005431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E976486" w14:textId="77777777" w:rsidR="00637A67" w:rsidRPr="00FE52CB" w:rsidRDefault="00637A67" w:rsidP="00054314">
            <w:pPr>
              <w:keepNext/>
              <w:keepLines/>
              <w:spacing w:before="40" w:line="276" w:lineRule="auto"/>
              <w:ind w:left="113" w:right="113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LNCaP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8558C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6D925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5088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503B4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637A67" w:rsidRPr="00FE52CB" w14:paraId="657C5185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85CF08A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4A4CA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2BE3D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8F05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A278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637A67" w:rsidRPr="00FE52CB" w14:paraId="587F6998" w14:textId="77777777" w:rsidTr="0005431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3A79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02806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C2F97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AA3A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4F171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637A67" w:rsidRPr="00FE52CB" w14:paraId="07D11436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B02DB7D" w14:textId="77777777" w:rsidR="00637A67" w:rsidRPr="00FE52CB" w:rsidRDefault="00637A67" w:rsidP="00054314">
            <w:pPr>
              <w:keepNext/>
              <w:keepLines/>
              <w:spacing w:before="40" w:line="276" w:lineRule="auto"/>
              <w:ind w:left="113" w:right="113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Adcarc125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B1A23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66E61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56BE2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8A579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637A67" w:rsidRPr="00FE52CB" w14:paraId="60EB6635" w14:textId="77777777" w:rsidTr="0005431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B011BD4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58767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87022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2899D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62DE5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637A67" w:rsidRPr="00FE52CB" w14:paraId="1BFEAF8E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CEC0D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7EAD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 µM FX-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05F0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B7C5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F0BA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</w:tbl>
    <w:p w14:paraId="14A1A2AC" w14:textId="77777777" w:rsidR="00637A67" w:rsidRPr="00FB2C56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17EA49EC" w14:textId="77777777" w:rsidR="00637A67" w:rsidRPr="00FB2C56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1222A75F" w14:textId="77777777" w:rsidR="00637A67" w:rsidRPr="00FB2C56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567BA9AC" w14:textId="77777777" w:rsidR="00637A67" w:rsidRPr="00FB2C56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6129143C" w14:textId="77777777" w:rsidR="00637A67" w:rsidRPr="00FB2C56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7FFA1916" w14:textId="77777777" w:rsidR="00637A67" w:rsidRPr="00FB2C56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7C66C763" w14:textId="259E1EF7" w:rsidR="009C0616" w:rsidRPr="005B4E1B" w:rsidRDefault="00637A67" w:rsidP="005B4E1B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  <w:r w:rsidRPr="005B4E1B">
        <w:rPr>
          <w:rFonts w:ascii="Arial" w:hAnsi="Arial" w:cs="Arial"/>
          <w:sz w:val="24"/>
          <w:szCs w:val="24"/>
          <w:lang w:val="en-US"/>
        </w:rPr>
        <w:t xml:space="preserve">Bliss values calculated from fraction of vital, apoptotic and necrotic cells after exposure to the combination of FX-9 with </w:t>
      </w:r>
      <w:r w:rsidRPr="005B4E1B">
        <w:rPr>
          <w:rFonts w:ascii="Arial" w:hAnsi="Arial" w:cs="Arial"/>
          <w:b/>
          <w:sz w:val="24"/>
          <w:szCs w:val="24"/>
          <w:lang w:val="en-US"/>
        </w:rPr>
        <w:t>A</w:t>
      </w:r>
      <w:r w:rsidRPr="005B4E1B">
        <w:rPr>
          <w:rFonts w:ascii="Arial" w:hAnsi="Arial" w:cs="Arial"/>
          <w:sz w:val="24"/>
          <w:szCs w:val="24"/>
          <w:lang w:val="en-US"/>
        </w:rPr>
        <w:t xml:space="preserve"> azacitidin</w:t>
      </w:r>
      <w:r w:rsidR="00E678A2">
        <w:rPr>
          <w:rFonts w:ascii="Arial" w:hAnsi="Arial" w:cs="Arial"/>
          <w:sz w:val="24"/>
          <w:szCs w:val="24"/>
          <w:lang w:val="en-US"/>
        </w:rPr>
        <w:t>e</w:t>
      </w:r>
      <w:r w:rsidRPr="005B4E1B">
        <w:rPr>
          <w:rFonts w:ascii="Arial" w:hAnsi="Arial" w:cs="Arial"/>
          <w:sz w:val="24"/>
          <w:szCs w:val="24"/>
          <w:lang w:val="en-US"/>
        </w:rPr>
        <w:t xml:space="preserve"> on PC-3, Adcarc1258, and </w:t>
      </w:r>
      <w:r w:rsidRPr="005B4E1B">
        <w:rPr>
          <w:rFonts w:ascii="Arial" w:hAnsi="Arial" w:cs="Arial"/>
          <w:b/>
          <w:sz w:val="24"/>
          <w:szCs w:val="24"/>
          <w:lang w:val="en-US"/>
        </w:rPr>
        <w:t>B</w:t>
      </w:r>
      <w:r w:rsidRPr="005B4E1B">
        <w:rPr>
          <w:rFonts w:ascii="Arial" w:hAnsi="Arial" w:cs="Arial"/>
          <w:sz w:val="24"/>
          <w:szCs w:val="24"/>
          <w:lang w:val="en-US"/>
        </w:rPr>
        <w:t xml:space="preserve"> carboplatin on LNCaP and Adcarc1258.</w:t>
      </w:r>
    </w:p>
    <w:sectPr w:rsidR="009C0616" w:rsidRPr="005B4E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A67"/>
    <w:rsid w:val="0001246D"/>
    <w:rsid w:val="00075946"/>
    <w:rsid w:val="005B10BC"/>
    <w:rsid w:val="005B4E1B"/>
    <w:rsid w:val="00637A67"/>
    <w:rsid w:val="00680F0A"/>
    <w:rsid w:val="008F0C5E"/>
    <w:rsid w:val="00E42EEC"/>
    <w:rsid w:val="00E678A2"/>
    <w:rsid w:val="00F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6732E"/>
  <w15:chartTrackingRefBased/>
  <w15:docId w15:val="{2018A5E6-A472-4581-A006-4FBFF1DC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7A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637A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>TiHo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Franziska</dc:creator>
  <cp:keywords/>
  <dc:description/>
  <cp:lastModifiedBy>Franziska Weiner</cp:lastModifiedBy>
  <cp:revision>3</cp:revision>
  <dcterms:created xsi:type="dcterms:W3CDTF">2021-08-10T18:55:00Z</dcterms:created>
  <dcterms:modified xsi:type="dcterms:W3CDTF">2021-08-10T18:55:00Z</dcterms:modified>
</cp:coreProperties>
</file>